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2F6" w:rsidRDefault="00FD61C3">
      <w:r w:rsidRPr="00FD61C3">
        <w:t>Raw data measureme</w:t>
      </w:r>
      <w:r>
        <w:t xml:space="preserve">nts of the type series of </w:t>
      </w:r>
      <w:proofErr w:type="spellStart"/>
      <w:r>
        <w:t>Phrynopus</w:t>
      </w:r>
      <w:proofErr w:type="spellEnd"/>
      <w:r>
        <w:t xml:space="preserve"> </w:t>
      </w:r>
      <w:proofErr w:type="spellStart"/>
      <w:r>
        <w:t>remotum</w:t>
      </w:r>
      <w:proofErr w:type="spellEnd"/>
      <w:r>
        <w:t xml:space="preserve"> </w:t>
      </w:r>
      <w:proofErr w:type="spellStart"/>
      <w:r>
        <w:t>sp</w:t>
      </w:r>
      <w:proofErr w:type="spellEnd"/>
      <w:r>
        <w:t xml:space="preserve"> </w:t>
      </w:r>
      <w:proofErr w:type="spellStart"/>
      <w:r>
        <w:t>nov</w:t>
      </w:r>
      <w:r w:rsidRPr="00FD61C3">
        <w:t>.</w:t>
      </w:r>
      <w:proofErr w:type="spellEnd"/>
    </w:p>
    <w:tbl>
      <w:tblPr>
        <w:tblW w:w="7260" w:type="dxa"/>
        <w:tblLook w:val="04A0" w:firstRow="1" w:lastRow="0" w:firstColumn="1" w:lastColumn="0" w:noHBand="0" w:noVBand="1"/>
      </w:tblPr>
      <w:tblGrid>
        <w:gridCol w:w="2260"/>
        <w:gridCol w:w="1700"/>
        <w:gridCol w:w="1660"/>
        <w:gridCol w:w="1640"/>
      </w:tblGrid>
      <w:tr w:rsidR="00FD61C3" w:rsidRPr="00FD61C3" w:rsidTr="00FD61C3">
        <w:trPr>
          <w:trHeight w:val="540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BIDI 20531 (Male)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BIDI 20532 (Male)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BIDI 20533 (Female)</w:t>
            </w:r>
          </w:p>
        </w:tc>
      </w:tr>
      <w:tr w:rsidR="00FD61C3" w:rsidRPr="00FD61C3" w:rsidTr="00FD61C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SV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28,7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H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8,2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H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10,4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I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2,8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UE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2,0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Internarial Dist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2,5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Eye to nostri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1,9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Eye to tip of the no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3,8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Eye diame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2,8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Femur leng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9,9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Tibia leng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9,7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Hand leng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6,5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Foot leng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11,0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Fourth finger leng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2,4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Fourth toe leng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6,1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fourth toe wid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0,7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HL/SV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0,2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HW/SV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0,3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HW/H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1,2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UEW/I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0,7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E-N/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0,6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TL/SV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0,3</w:t>
            </w:r>
          </w:p>
        </w:tc>
      </w:tr>
      <w:tr w:rsidR="00FD61C3" w:rsidRPr="00FD61C3" w:rsidTr="00FD61C3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D61C3">
              <w:rPr>
                <w:rFonts w:ascii="Calibri" w:eastAsia="Times New Roman" w:hAnsi="Calibri" w:cs="Calibri"/>
              </w:rPr>
              <w:t>FL/SV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1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C3" w:rsidRPr="00FD61C3" w:rsidRDefault="00FD61C3" w:rsidP="00FD6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1C3">
              <w:rPr>
                <w:rFonts w:ascii="Calibri" w:eastAsia="Times New Roman" w:hAnsi="Calibri" w:cs="Calibri"/>
                <w:color w:val="000000"/>
              </w:rPr>
              <w:t>0,3</w:t>
            </w:r>
          </w:p>
        </w:tc>
      </w:tr>
    </w:tbl>
    <w:p w:rsidR="00FD61C3" w:rsidRPr="00FD61C3" w:rsidRDefault="00FD61C3">
      <w:bookmarkStart w:id="0" w:name="_GoBack"/>
      <w:bookmarkEnd w:id="0"/>
    </w:p>
    <w:sectPr w:rsidR="00FD61C3" w:rsidRPr="00FD61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1C3"/>
    <w:rsid w:val="001B6C89"/>
    <w:rsid w:val="004D0786"/>
    <w:rsid w:val="00FD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B23A"/>
  <w15:chartTrackingRefBased/>
  <w15:docId w15:val="{DDDDD294-167C-46AD-BF17-0D2556D9B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0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4-08T16:43:00Z</dcterms:created>
  <dcterms:modified xsi:type="dcterms:W3CDTF">2020-04-08T16:45:00Z</dcterms:modified>
</cp:coreProperties>
</file>